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FED15" w14:textId="6A94B546" w:rsidR="00F50B07" w:rsidRPr="00E41542" w:rsidRDefault="00E41542" w:rsidP="00E41542">
      <w:pPr>
        <w:jc w:val="center"/>
        <w:rPr>
          <w:rFonts w:ascii="Calibri" w:hAnsi="Calibri" w:cs="Calibri"/>
          <w:b/>
          <w:bCs/>
          <w:u w:val="single"/>
        </w:rPr>
      </w:pPr>
      <w:r w:rsidRPr="00E41542">
        <w:rPr>
          <w:rFonts w:ascii="Calibri" w:hAnsi="Calibri" w:cs="Calibri"/>
          <w:b/>
          <w:bCs/>
          <w:u w:val="single"/>
        </w:rPr>
        <w:t>Additional file 4:</w:t>
      </w:r>
    </w:p>
    <w:p w14:paraId="6F2F0618" w14:textId="450F9E19" w:rsidR="00E41542" w:rsidRDefault="00E41542" w:rsidP="00E41542">
      <w:pPr>
        <w:jc w:val="center"/>
        <w:rPr>
          <w:rFonts w:ascii="Calibri" w:hAnsi="Calibri" w:cs="Calibri"/>
          <w:b/>
          <w:bCs/>
          <w:u w:val="single"/>
        </w:rPr>
      </w:pPr>
      <w:r w:rsidRPr="00E41542">
        <w:rPr>
          <w:rFonts w:ascii="Calibri" w:hAnsi="Calibri" w:cs="Calibri"/>
          <w:b/>
          <w:bCs/>
          <w:u w:val="single"/>
        </w:rPr>
        <w:t>Role outline</w:t>
      </w:r>
    </w:p>
    <w:p w14:paraId="666A287D" w14:textId="77777777" w:rsidR="00E41542" w:rsidRDefault="00E41542" w:rsidP="00E41542">
      <w:pPr>
        <w:tabs>
          <w:tab w:val="left" w:pos="5080"/>
        </w:tabs>
        <w:rPr>
          <w:rFonts w:ascii="Calibri" w:hAnsi="Calibri" w:cs="Calibri"/>
          <w:b/>
          <w:color w:val="000000" w:themeColor="text1"/>
        </w:rPr>
      </w:pPr>
    </w:p>
    <w:p w14:paraId="379280FF" w14:textId="11A03AC6" w:rsidR="00E41542" w:rsidRDefault="00E41542" w:rsidP="00E41542">
      <w:pPr>
        <w:tabs>
          <w:tab w:val="left" w:pos="5080"/>
        </w:tabs>
        <w:rPr>
          <w:rFonts w:ascii="Arial" w:hAnsi="Arial" w:cs="Arial"/>
          <w:sz w:val="26"/>
          <w:szCs w:val="26"/>
        </w:rPr>
      </w:pPr>
      <w:r w:rsidRPr="5EA2B2C5">
        <w:rPr>
          <w:rFonts w:ascii="Arial" w:hAnsi="Arial" w:cs="Arial"/>
          <w:sz w:val="26"/>
          <w:szCs w:val="26"/>
        </w:rPr>
        <w:t xml:space="preserve">The aim of this project is to develop a ‘draft’ of a pre-school speech and language intervention. It consists of 4 studies, over 3 years. </w:t>
      </w:r>
    </w:p>
    <w:p w14:paraId="2D42BD0C" w14:textId="77777777" w:rsidR="00E41542" w:rsidRPr="00E41542" w:rsidRDefault="00E41542" w:rsidP="00E41542">
      <w:pPr>
        <w:tabs>
          <w:tab w:val="left" w:pos="5080"/>
        </w:tabs>
        <w:rPr>
          <w:rFonts w:ascii="Arial" w:hAnsi="Arial" w:cs="Arial"/>
          <w:sz w:val="26"/>
          <w:szCs w:val="26"/>
        </w:rPr>
      </w:pPr>
    </w:p>
    <w:p w14:paraId="0A6B89A9" w14:textId="77777777" w:rsidR="00E41542" w:rsidRPr="00514E5A" w:rsidRDefault="00E41542" w:rsidP="00E41542">
      <w:pPr>
        <w:tabs>
          <w:tab w:val="left" w:pos="5080"/>
        </w:tabs>
        <w:rPr>
          <w:rFonts w:ascii="Arial" w:hAnsi="Arial" w:cs="Arial"/>
          <w:b/>
          <w:sz w:val="26"/>
          <w:szCs w:val="26"/>
          <w:u w:val="single"/>
        </w:rPr>
      </w:pPr>
      <w:r w:rsidRPr="00514E5A">
        <w:rPr>
          <w:rFonts w:ascii="Arial" w:hAnsi="Arial" w:cs="Arial"/>
          <w:b/>
          <w:sz w:val="26"/>
          <w:szCs w:val="26"/>
          <w:u w:val="single"/>
        </w:rPr>
        <w:t>About you</w:t>
      </w:r>
    </w:p>
    <w:p w14:paraId="5A8CD5C2" w14:textId="77777777" w:rsidR="00E41542" w:rsidRPr="00514E5A" w:rsidRDefault="00E41542" w:rsidP="00E41542">
      <w:pPr>
        <w:pStyle w:val="ListParagraph"/>
        <w:widowControl w:val="0"/>
        <w:numPr>
          <w:ilvl w:val="0"/>
          <w:numId w:val="1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6"/>
          <w:szCs w:val="26"/>
        </w:rPr>
      </w:pPr>
      <w:r w:rsidRPr="00514E5A">
        <w:rPr>
          <w:rFonts w:ascii="Arial" w:hAnsi="Arial" w:cs="Arial"/>
          <w:sz w:val="26"/>
          <w:szCs w:val="26"/>
        </w:rPr>
        <w:t xml:space="preserve">You are a professional and/or expert by experience. </w:t>
      </w:r>
    </w:p>
    <w:p w14:paraId="67F16A9C" w14:textId="77777777" w:rsidR="00E41542" w:rsidRPr="00514E5A" w:rsidRDefault="00E41542" w:rsidP="00E41542">
      <w:pPr>
        <w:pStyle w:val="ListParagraph"/>
        <w:widowControl w:val="0"/>
        <w:numPr>
          <w:ilvl w:val="0"/>
          <w:numId w:val="1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6"/>
          <w:szCs w:val="26"/>
        </w:rPr>
      </w:pPr>
      <w:r w:rsidRPr="00514E5A">
        <w:rPr>
          <w:rFonts w:ascii="Arial" w:hAnsi="Arial" w:cs="Arial"/>
          <w:sz w:val="26"/>
          <w:szCs w:val="26"/>
        </w:rPr>
        <w:t xml:space="preserve">You are passionate about helping children with speech and language needs. </w:t>
      </w:r>
    </w:p>
    <w:p w14:paraId="3393DB88" w14:textId="77777777" w:rsidR="00E41542" w:rsidRPr="00514E5A" w:rsidRDefault="00E41542" w:rsidP="00E41542">
      <w:pPr>
        <w:pStyle w:val="ListParagraph"/>
        <w:widowControl w:val="0"/>
        <w:numPr>
          <w:ilvl w:val="0"/>
          <w:numId w:val="1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6"/>
          <w:szCs w:val="26"/>
        </w:rPr>
      </w:pPr>
      <w:r w:rsidRPr="00514E5A">
        <w:rPr>
          <w:rFonts w:ascii="Arial" w:hAnsi="Arial" w:cs="Arial"/>
          <w:sz w:val="26"/>
          <w:szCs w:val="26"/>
        </w:rPr>
        <w:t xml:space="preserve">You have an awareness of the value of speech and language therapy. </w:t>
      </w:r>
    </w:p>
    <w:p w14:paraId="4A59C9B8" w14:textId="77777777" w:rsidR="00E41542" w:rsidRPr="00514E5A" w:rsidRDefault="00E41542" w:rsidP="00E41542">
      <w:pPr>
        <w:tabs>
          <w:tab w:val="left" w:pos="5080"/>
        </w:tabs>
        <w:rPr>
          <w:rFonts w:ascii="Arial" w:hAnsi="Arial" w:cs="Arial"/>
          <w:sz w:val="26"/>
          <w:szCs w:val="26"/>
        </w:rPr>
      </w:pPr>
    </w:p>
    <w:p w14:paraId="719C8576" w14:textId="77777777" w:rsidR="00E41542" w:rsidRPr="00514E5A" w:rsidRDefault="00E41542" w:rsidP="00E41542">
      <w:pPr>
        <w:tabs>
          <w:tab w:val="left" w:pos="5080"/>
        </w:tabs>
        <w:rPr>
          <w:rFonts w:ascii="Arial" w:hAnsi="Arial" w:cs="Arial"/>
          <w:b/>
          <w:sz w:val="26"/>
          <w:szCs w:val="26"/>
          <w:u w:val="single"/>
        </w:rPr>
      </w:pPr>
      <w:r w:rsidRPr="00514E5A">
        <w:rPr>
          <w:rFonts w:ascii="Arial" w:hAnsi="Arial" w:cs="Arial"/>
          <w:b/>
          <w:sz w:val="26"/>
          <w:szCs w:val="26"/>
          <w:u w:val="single"/>
        </w:rPr>
        <w:t>You will be involved with:</w:t>
      </w:r>
    </w:p>
    <w:p w14:paraId="1CB8F61B" w14:textId="77777777" w:rsidR="00E41542" w:rsidRPr="00514E5A" w:rsidRDefault="00E41542" w:rsidP="00E41542">
      <w:pPr>
        <w:pStyle w:val="ListParagraph"/>
        <w:widowControl w:val="0"/>
        <w:numPr>
          <w:ilvl w:val="0"/>
          <w:numId w:val="2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6"/>
          <w:szCs w:val="26"/>
        </w:rPr>
      </w:pPr>
      <w:r w:rsidRPr="00514E5A">
        <w:rPr>
          <w:rFonts w:ascii="Arial" w:hAnsi="Arial" w:cs="Arial"/>
          <w:sz w:val="26"/>
          <w:szCs w:val="26"/>
        </w:rPr>
        <w:t xml:space="preserve">Helping to decide </w:t>
      </w:r>
      <w:r w:rsidRPr="00D16E8E">
        <w:rPr>
          <w:rFonts w:ascii="Arial" w:hAnsi="Arial" w:cs="Arial"/>
          <w:b/>
          <w:sz w:val="26"/>
          <w:szCs w:val="26"/>
        </w:rPr>
        <w:t>what goes into each study</w:t>
      </w:r>
      <w:r w:rsidRPr="00514E5A">
        <w:rPr>
          <w:rFonts w:ascii="Arial" w:hAnsi="Arial" w:cs="Arial"/>
          <w:sz w:val="26"/>
          <w:szCs w:val="26"/>
        </w:rPr>
        <w:t xml:space="preserve"> </w:t>
      </w:r>
      <w:r w:rsidRPr="00514E5A">
        <w:rPr>
          <w:rFonts w:ascii="Arial" w:hAnsi="Arial" w:cs="Arial"/>
          <w:i/>
          <w:sz w:val="26"/>
          <w:szCs w:val="26"/>
        </w:rPr>
        <w:t xml:space="preserve">(e.g. questions for </w:t>
      </w:r>
      <w:r>
        <w:rPr>
          <w:rFonts w:ascii="Arial" w:hAnsi="Arial" w:cs="Arial"/>
          <w:i/>
          <w:sz w:val="26"/>
          <w:szCs w:val="26"/>
        </w:rPr>
        <w:t>an</w:t>
      </w:r>
      <w:r w:rsidRPr="00514E5A">
        <w:rPr>
          <w:rFonts w:ascii="Arial" w:hAnsi="Arial" w:cs="Arial"/>
          <w:i/>
          <w:sz w:val="26"/>
          <w:szCs w:val="26"/>
        </w:rPr>
        <w:t xml:space="preserve"> online survey)</w:t>
      </w:r>
      <w:r>
        <w:rPr>
          <w:rFonts w:ascii="Arial" w:hAnsi="Arial" w:cs="Arial"/>
          <w:i/>
          <w:sz w:val="26"/>
          <w:szCs w:val="26"/>
        </w:rPr>
        <w:t>.</w:t>
      </w:r>
    </w:p>
    <w:p w14:paraId="7EC63568" w14:textId="77777777" w:rsidR="00E41542" w:rsidRPr="00514E5A" w:rsidRDefault="00E41542" w:rsidP="00E41542">
      <w:pPr>
        <w:pStyle w:val="ListParagraph"/>
        <w:widowControl w:val="0"/>
        <w:numPr>
          <w:ilvl w:val="0"/>
          <w:numId w:val="2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6"/>
          <w:szCs w:val="26"/>
        </w:rPr>
      </w:pPr>
      <w:r w:rsidRPr="00514E5A">
        <w:rPr>
          <w:rFonts w:ascii="Arial" w:hAnsi="Arial" w:cs="Arial"/>
          <w:sz w:val="26"/>
          <w:szCs w:val="26"/>
        </w:rPr>
        <w:t xml:space="preserve">Deciding what study findings are important to </w:t>
      </w:r>
      <w:r w:rsidRPr="00D16E8E">
        <w:rPr>
          <w:rFonts w:ascii="Arial" w:hAnsi="Arial" w:cs="Arial"/>
          <w:b/>
          <w:sz w:val="26"/>
          <w:szCs w:val="26"/>
        </w:rPr>
        <w:t>‘real life’</w:t>
      </w:r>
      <w:r>
        <w:rPr>
          <w:rFonts w:ascii="Arial" w:hAnsi="Arial" w:cs="Arial"/>
          <w:b/>
          <w:sz w:val="26"/>
          <w:szCs w:val="26"/>
        </w:rPr>
        <w:t>.</w:t>
      </w:r>
    </w:p>
    <w:p w14:paraId="14FBE18D" w14:textId="77777777" w:rsidR="00E41542" w:rsidRPr="00514E5A" w:rsidRDefault="00E41542" w:rsidP="00E41542">
      <w:pPr>
        <w:pStyle w:val="ListParagraph"/>
        <w:widowControl w:val="0"/>
        <w:numPr>
          <w:ilvl w:val="0"/>
          <w:numId w:val="2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6"/>
          <w:szCs w:val="26"/>
        </w:rPr>
      </w:pPr>
      <w:r w:rsidRPr="00D16E8E">
        <w:rPr>
          <w:rFonts w:ascii="Arial" w:hAnsi="Arial" w:cs="Arial"/>
          <w:b/>
          <w:sz w:val="26"/>
          <w:szCs w:val="26"/>
        </w:rPr>
        <w:t>Bringing together</w:t>
      </w:r>
      <w:r w:rsidRPr="00514E5A">
        <w:rPr>
          <w:rFonts w:ascii="Arial" w:hAnsi="Arial" w:cs="Arial"/>
          <w:sz w:val="26"/>
          <w:szCs w:val="26"/>
        </w:rPr>
        <w:t xml:space="preserve"> the findings from each study. We will then use this to inform our draft of the intervention. </w:t>
      </w:r>
    </w:p>
    <w:p w14:paraId="1E08A0FC" w14:textId="77777777" w:rsidR="00E41542" w:rsidRPr="00514E5A" w:rsidRDefault="00E41542" w:rsidP="00E41542">
      <w:pPr>
        <w:tabs>
          <w:tab w:val="left" w:pos="5080"/>
        </w:tabs>
        <w:rPr>
          <w:rFonts w:ascii="Arial" w:hAnsi="Arial" w:cs="Arial"/>
          <w:sz w:val="26"/>
          <w:szCs w:val="26"/>
        </w:rPr>
      </w:pPr>
    </w:p>
    <w:p w14:paraId="4C14B751" w14:textId="77777777" w:rsidR="00E41542" w:rsidRPr="00514E5A" w:rsidRDefault="00E41542" w:rsidP="00E41542">
      <w:pPr>
        <w:tabs>
          <w:tab w:val="left" w:pos="5080"/>
        </w:tabs>
        <w:rPr>
          <w:rFonts w:ascii="Arial" w:hAnsi="Arial" w:cs="Arial"/>
          <w:b/>
          <w:sz w:val="26"/>
          <w:szCs w:val="26"/>
          <w:u w:val="single"/>
        </w:rPr>
      </w:pPr>
      <w:r w:rsidRPr="00514E5A">
        <w:rPr>
          <w:rFonts w:ascii="Arial" w:hAnsi="Arial" w:cs="Arial"/>
          <w:b/>
          <w:sz w:val="26"/>
          <w:szCs w:val="26"/>
          <w:u w:val="single"/>
        </w:rPr>
        <w:t>This involvement will look like:</w:t>
      </w:r>
    </w:p>
    <w:p w14:paraId="51C97B1C" w14:textId="77777777" w:rsidR="00E41542" w:rsidRPr="00514E5A" w:rsidRDefault="00E41542" w:rsidP="00E41542">
      <w:pPr>
        <w:pStyle w:val="ListParagraph"/>
        <w:widowControl w:val="0"/>
        <w:numPr>
          <w:ilvl w:val="0"/>
          <w:numId w:val="3"/>
        </w:numPr>
        <w:tabs>
          <w:tab w:val="left" w:pos="5080"/>
        </w:tabs>
        <w:autoSpaceDE w:val="0"/>
        <w:autoSpaceDN w:val="0"/>
        <w:spacing w:after="0" w:line="240" w:lineRule="auto"/>
        <w:rPr>
          <w:rFonts w:ascii="Arial" w:hAnsi="Arial" w:cs="Arial"/>
          <w:sz w:val="26"/>
          <w:szCs w:val="26"/>
        </w:rPr>
      </w:pPr>
      <w:r w:rsidRPr="5EA2B2C5">
        <w:rPr>
          <w:rFonts w:ascii="Arial" w:hAnsi="Arial" w:cs="Arial"/>
          <w:sz w:val="26"/>
          <w:szCs w:val="26"/>
        </w:rPr>
        <w:t xml:space="preserve">Attendance at a </w:t>
      </w:r>
      <w:r w:rsidRPr="5EA2B2C5">
        <w:rPr>
          <w:rFonts w:ascii="Arial" w:hAnsi="Arial" w:cs="Arial"/>
          <w:b/>
          <w:bCs/>
          <w:sz w:val="26"/>
          <w:szCs w:val="26"/>
        </w:rPr>
        <w:t>steering group meeting</w:t>
      </w:r>
      <w:r w:rsidRPr="5EA2B2C5">
        <w:rPr>
          <w:rFonts w:ascii="Arial" w:hAnsi="Arial" w:cs="Arial"/>
          <w:sz w:val="26"/>
          <w:szCs w:val="26"/>
        </w:rPr>
        <w:t xml:space="preserve">, every 3-4 months </w:t>
      </w:r>
      <w:r w:rsidRPr="5EA2B2C5">
        <w:rPr>
          <w:rFonts w:ascii="Arial" w:hAnsi="Arial" w:cs="Arial"/>
          <w:i/>
          <w:iCs/>
          <w:sz w:val="26"/>
          <w:szCs w:val="26"/>
        </w:rPr>
        <w:t xml:space="preserve">(approx. one hour). </w:t>
      </w:r>
      <w:r w:rsidRPr="5EA2B2C5">
        <w:rPr>
          <w:rFonts w:ascii="Arial" w:hAnsi="Arial" w:cs="Arial"/>
          <w:sz w:val="26"/>
          <w:szCs w:val="26"/>
        </w:rPr>
        <w:t xml:space="preserve">Please let me know as far in advance as possible if you cannot attend this meeting. </w:t>
      </w:r>
    </w:p>
    <w:p w14:paraId="3984D576" w14:textId="77777777" w:rsidR="00E41542" w:rsidRPr="00514E5A" w:rsidRDefault="00E41542" w:rsidP="00E41542">
      <w:pPr>
        <w:pStyle w:val="ListParagraph"/>
        <w:widowControl w:val="0"/>
        <w:numPr>
          <w:ilvl w:val="0"/>
          <w:numId w:val="3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6"/>
          <w:szCs w:val="26"/>
        </w:rPr>
      </w:pPr>
      <w:r w:rsidRPr="00D16E8E">
        <w:rPr>
          <w:rFonts w:ascii="Arial" w:hAnsi="Arial" w:cs="Arial"/>
          <w:b/>
          <w:sz w:val="26"/>
          <w:szCs w:val="26"/>
        </w:rPr>
        <w:t>Giving your availability</w:t>
      </w:r>
      <w:r w:rsidRPr="00514E5A">
        <w:rPr>
          <w:rFonts w:ascii="Arial" w:hAnsi="Arial" w:cs="Arial"/>
          <w:sz w:val="26"/>
          <w:szCs w:val="26"/>
        </w:rPr>
        <w:t xml:space="preserve"> for these meetings via doodle poll</w:t>
      </w:r>
      <w:r>
        <w:rPr>
          <w:rFonts w:ascii="Arial" w:hAnsi="Arial" w:cs="Arial"/>
          <w:sz w:val="26"/>
          <w:szCs w:val="26"/>
        </w:rPr>
        <w:t>.</w:t>
      </w:r>
    </w:p>
    <w:p w14:paraId="37FDE61C" w14:textId="77777777" w:rsidR="00E41542" w:rsidRPr="00D16E8E" w:rsidRDefault="00E41542" w:rsidP="00E41542">
      <w:pPr>
        <w:pStyle w:val="ListParagraph"/>
        <w:widowControl w:val="0"/>
        <w:numPr>
          <w:ilvl w:val="0"/>
          <w:numId w:val="3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 w:rsidRPr="00D16E8E">
        <w:rPr>
          <w:rFonts w:ascii="Arial" w:hAnsi="Arial" w:cs="Arial"/>
          <w:b/>
          <w:sz w:val="26"/>
          <w:szCs w:val="26"/>
        </w:rPr>
        <w:t>Looking at relevant documents</w:t>
      </w:r>
      <w:r w:rsidRPr="00514E5A">
        <w:rPr>
          <w:rFonts w:ascii="Arial" w:hAnsi="Arial" w:cs="Arial"/>
          <w:sz w:val="26"/>
          <w:szCs w:val="26"/>
        </w:rPr>
        <w:t xml:space="preserve"> before the meeting </w:t>
      </w:r>
      <w:r w:rsidRPr="00D16E8E">
        <w:rPr>
          <w:rFonts w:ascii="Arial" w:hAnsi="Arial" w:cs="Arial"/>
          <w:i/>
          <w:sz w:val="20"/>
          <w:szCs w:val="20"/>
        </w:rPr>
        <w:t>(approx. half an hour; this will increase to approx. 1 hour in the final 2 years of the project</w:t>
      </w:r>
      <w:r w:rsidRPr="00D16E8E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>.</w:t>
      </w:r>
    </w:p>
    <w:p w14:paraId="22719CA3" w14:textId="77777777" w:rsidR="00E41542" w:rsidRPr="00D16E8E" w:rsidRDefault="00E41542" w:rsidP="00E41542">
      <w:pPr>
        <w:pStyle w:val="ListParagraph"/>
        <w:widowControl w:val="0"/>
        <w:numPr>
          <w:ilvl w:val="0"/>
          <w:numId w:val="3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0"/>
          <w:szCs w:val="20"/>
        </w:rPr>
      </w:pPr>
      <w:r w:rsidRPr="00514E5A">
        <w:rPr>
          <w:rFonts w:ascii="Arial" w:hAnsi="Arial" w:cs="Arial"/>
          <w:sz w:val="26"/>
          <w:szCs w:val="26"/>
        </w:rPr>
        <w:t xml:space="preserve">Meeting with Lucy for a </w:t>
      </w:r>
      <w:r w:rsidRPr="00D16E8E">
        <w:rPr>
          <w:rFonts w:ascii="Arial" w:hAnsi="Arial" w:cs="Arial"/>
          <w:b/>
          <w:sz w:val="26"/>
          <w:szCs w:val="26"/>
        </w:rPr>
        <w:t>1:1 chat</w:t>
      </w:r>
      <w:r w:rsidRPr="00514E5A">
        <w:rPr>
          <w:rFonts w:ascii="Arial" w:hAnsi="Arial" w:cs="Arial"/>
          <w:sz w:val="26"/>
          <w:szCs w:val="26"/>
        </w:rPr>
        <w:t xml:space="preserve"> before each meeting (</w:t>
      </w:r>
      <w:r w:rsidRPr="00D16E8E">
        <w:rPr>
          <w:rFonts w:ascii="Arial" w:hAnsi="Arial" w:cs="Arial"/>
          <w:i/>
          <w:sz w:val="20"/>
          <w:szCs w:val="20"/>
        </w:rPr>
        <w:t>approx. 15-30 minutes; this will increase to approx.1 hour in the final 2 years of the project)</w:t>
      </w:r>
      <w:r>
        <w:rPr>
          <w:rFonts w:ascii="Arial" w:hAnsi="Arial" w:cs="Arial"/>
          <w:i/>
          <w:sz w:val="20"/>
          <w:szCs w:val="20"/>
        </w:rPr>
        <w:t>.</w:t>
      </w:r>
    </w:p>
    <w:p w14:paraId="7B92D23B" w14:textId="77777777" w:rsidR="00E41542" w:rsidRDefault="00E41542" w:rsidP="00E41542">
      <w:pPr>
        <w:pStyle w:val="ListParagraph"/>
        <w:widowControl w:val="0"/>
        <w:numPr>
          <w:ilvl w:val="0"/>
          <w:numId w:val="3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6"/>
          <w:szCs w:val="26"/>
        </w:rPr>
      </w:pPr>
      <w:r w:rsidRPr="00514E5A">
        <w:rPr>
          <w:rFonts w:ascii="Arial" w:hAnsi="Arial" w:cs="Arial"/>
          <w:sz w:val="26"/>
          <w:szCs w:val="26"/>
        </w:rPr>
        <w:t xml:space="preserve">Keeping in </w:t>
      </w:r>
      <w:r w:rsidRPr="00D16E8E">
        <w:rPr>
          <w:rFonts w:ascii="Arial" w:hAnsi="Arial" w:cs="Arial"/>
          <w:b/>
          <w:sz w:val="26"/>
          <w:szCs w:val="26"/>
        </w:rPr>
        <w:t>regular contact</w:t>
      </w:r>
      <w:r w:rsidRPr="00514E5A">
        <w:rPr>
          <w:rFonts w:ascii="Arial" w:hAnsi="Arial" w:cs="Arial"/>
          <w:sz w:val="26"/>
          <w:szCs w:val="26"/>
        </w:rPr>
        <w:t xml:space="preserve"> via your preferred means</w:t>
      </w:r>
      <w:r>
        <w:rPr>
          <w:rFonts w:ascii="Arial" w:hAnsi="Arial" w:cs="Arial"/>
          <w:sz w:val="26"/>
          <w:szCs w:val="26"/>
        </w:rPr>
        <w:t>.</w:t>
      </w:r>
      <w:r w:rsidRPr="00514E5A">
        <w:rPr>
          <w:rFonts w:ascii="Arial" w:hAnsi="Arial" w:cs="Arial"/>
          <w:sz w:val="26"/>
          <w:szCs w:val="26"/>
        </w:rPr>
        <w:t xml:space="preserve"> </w:t>
      </w:r>
    </w:p>
    <w:p w14:paraId="4A982A67" w14:textId="77777777" w:rsidR="00E41542" w:rsidRPr="00972830" w:rsidRDefault="00E41542" w:rsidP="00E41542">
      <w:pPr>
        <w:pStyle w:val="ListParagraph"/>
        <w:widowControl w:val="0"/>
        <w:numPr>
          <w:ilvl w:val="0"/>
          <w:numId w:val="3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sz w:val="26"/>
          <w:szCs w:val="26"/>
        </w:rPr>
        <w:t xml:space="preserve">Contributing to the development of </w:t>
      </w:r>
      <w:r w:rsidRPr="00972830">
        <w:rPr>
          <w:rFonts w:ascii="Arial" w:hAnsi="Arial" w:cs="Arial"/>
          <w:b/>
          <w:sz w:val="26"/>
          <w:szCs w:val="26"/>
        </w:rPr>
        <w:t>intervention materials</w:t>
      </w:r>
      <w:r>
        <w:rPr>
          <w:rFonts w:ascii="Arial" w:hAnsi="Arial" w:cs="Arial"/>
          <w:sz w:val="26"/>
          <w:szCs w:val="26"/>
        </w:rPr>
        <w:t xml:space="preserve"> </w:t>
      </w:r>
      <w:r w:rsidRPr="00972830">
        <w:rPr>
          <w:rFonts w:ascii="Arial" w:hAnsi="Arial" w:cs="Arial"/>
          <w:i/>
          <w:sz w:val="20"/>
          <w:szCs w:val="20"/>
        </w:rPr>
        <w:t>(e.g. a session plan description)</w:t>
      </w:r>
      <w:r>
        <w:rPr>
          <w:rFonts w:ascii="Arial" w:hAnsi="Arial" w:cs="Arial"/>
          <w:sz w:val="26"/>
          <w:szCs w:val="26"/>
        </w:rPr>
        <w:t xml:space="preserve">, </w:t>
      </w:r>
      <w:r w:rsidRPr="00972830">
        <w:rPr>
          <w:rFonts w:ascii="Arial" w:hAnsi="Arial" w:cs="Arial"/>
          <w:sz w:val="26"/>
          <w:szCs w:val="26"/>
        </w:rPr>
        <w:t xml:space="preserve">whilst understanding that </w:t>
      </w:r>
      <w:r w:rsidRPr="00972830">
        <w:rPr>
          <w:rFonts w:ascii="Arial" w:hAnsi="Arial" w:cs="Arial"/>
          <w:b/>
          <w:sz w:val="26"/>
          <w:szCs w:val="26"/>
        </w:rPr>
        <w:t>these are drafts and cannot be shared outside of our group yet.</w:t>
      </w:r>
      <w:r w:rsidRPr="00972830">
        <w:rPr>
          <w:rFonts w:ascii="Arial" w:hAnsi="Arial" w:cs="Arial"/>
          <w:sz w:val="26"/>
          <w:szCs w:val="26"/>
        </w:rPr>
        <w:t xml:space="preserve"> </w:t>
      </w:r>
    </w:p>
    <w:p w14:paraId="4A9F8CC1" w14:textId="77777777" w:rsidR="00E41542" w:rsidRPr="00514E5A" w:rsidRDefault="00E41542" w:rsidP="00E41542">
      <w:pPr>
        <w:tabs>
          <w:tab w:val="left" w:pos="5080"/>
        </w:tabs>
        <w:rPr>
          <w:rFonts w:ascii="Arial" w:hAnsi="Arial" w:cs="Arial"/>
          <w:b/>
          <w:sz w:val="26"/>
          <w:szCs w:val="26"/>
          <w:u w:val="single"/>
        </w:rPr>
      </w:pPr>
    </w:p>
    <w:p w14:paraId="65E7B20F" w14:textId="77777777" w:rsidR="00E41542" w:rsidRPr="00514E5A" w:rsidRDefault="00E41542" w:rsidP="00E41542">
      <w:pPr>
        <w:tabs>
          <w:tab w:val="left" w:pos="5080"/>
        </w:tabs>
        <w:rPr>
          <w:rFonts w:ascii="Arial" w:hAnsi="Arial" w:cs="Arial"/>
          <w:sz w:val="26"/>
          <w:szCs w:val="26"/>
          <w:u w:val="single"/>
        </w:rPr>
      </w:pPr>
      <w:r w:rsidRPr="00514E5A">
        <w:rPr>
          <w:rFonts w:ascii="Arial" w:hAnsi="Arial" w:cs="Arial"/>
          <w:b/>
          <w:sz w:val="26"/>
          <w:szCs w:val="26"/>
          <w:u w:val="single"/>
        </w:rPr>
        <w:t>What I will do to support you:</w:t>
      </w:r>
    </w:p>
    <w:p w14:paraId="04A6E383" w14:textId="77777777" w:rsidR="00E41542" w:rsidRPr="00514E5A" w:rsidRDefault="00E41542" w:rsidP="00E41542">
      <w:pPr>
        <w:pStyle w:val="ListParagraph"/>
        <w:widowControl w:val="0"/>
        <w:numPr>
          <w:ilvl w:val="0"/>
          <w:numId w:val="4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6"/>
          <w:szCs w:val="26"/>
        </w:rPr>
      </w:pPr>
      <w:r w:rsidRPr="00514E5A">
        <w:rPr>
          <w:rFonts w:ascii="Arial" w:hAnsi="Arial" w:cs="Arial"/>
          <w:sz w:val="26"/>
          <w:szCs w:val="26"/>
        </w:rPr>
        <w:t xml:space="preserve">I will arrange a </w:t>
      </w:r>
      <w:r w:rsidRPr="00D16E8E">
        <w:rPr>
          <w:rFonts w:ascii="Arial" w:hAnsi="Arial" w:cs="Arial"/>
          <w:b/>
          <w:sz w:val="26"/>
          <w:szCs w:val="26"/>
        </w:rPr>
        <w:t>longer 1:1 meeting</w:t>
      </w:r>
      <w:r w:rsidRPr="00514E5A">
        <w:rPr>
          <w:rFonts w:ascii="Arial" w:hAnsi="Arial" w:cs="Arial"/>
          <w:sz w:val="26"/>
          <w:szCs w:val="26"/>
        </w:rPr>
        <w:t xml:space="preserve"> with you if you are unable to attend the</w:t>
      </w:r>
      <w:r>
        <w:rPr>
          <w:rFonts w:ascii="Arial" w:hAnsi="Arial" w:cs="Arial"/>
          <w:sz w:val="26"/>
          <w:szCs w:val="26"/>
        </w:rPr>
        <w:t xml:space="preserve"> main</w:t>
      </w:r>
      <w:r w:rsidRPr="00514E5A">
        <w:rPr>
          <w:rFonts w:ascii="Arial" w:hAnsi="Arial" w:cs="Arial"/>
          <w:sz w:val="26"/>
          <w:szCs w:val="26"/>
        </w:rPr>
        <w:t xml:space="preserve"> steering group time/date</w:t>
      </w:r>
      <w:r>
        <w:rPr>
          <w:rFonts w:ascii="Arial" w:hAnsi="Arial" w:cs="Arial"/>
          <w:sz w:val="26"/>
          <w:szCs w:val="26"/>
        </w:rPr>
        <w:t>.</w:t>
      </w:r>
      <w:r w:rsidRPr="00514E5A">
        <w:rPr>
          <w:rFonts w:ascii="Arial" w:hAnsi="Arial" w:cs="Arial"/>
          <w:sz w:val="26"/>
          <w:szCs w:val="26"/>
        </w:rPr>
        <w:t xml:space="preserve"> </w:t>
      </w:r>
    </w:p>
    <w:p w14:paraId="1172C7F3" w14:textId="77777777" w:rsidR="00E41542" w:rsidRPr="00514E5A" w:rsidRDefault="00E41542" w:rsidP="00E41542">
      <w:pPr>
        <w:pStyle w:val="ListParagraph"/>
        <w:widowControl w:val="0"/>
        <w:numPr>
          <w:ilvl w:val="0"/>
          <w:numId w:val="4"/>
        </w:numPr>
        <w:tabs>
          <w:tab w:val="left" w:pos="5080"/>
        </w:tabs>
        <w:autoSpaceDE w:val="0"/>
        <w:autoSpaceDN w:val="0"/>
        <w:spacing w:after="0" w:line="240" w:lineRule="auto"/>
        <w:rPr>
          <w:rFonts w:ascii="Arial" w:hAnsi="Arial" w:cs="Arial"/>
          <w:sz w:val="26"/>
          <w:szCs w:val="26"/>
        </w:rPr>
      </w:pPr>
      <w:r w:rsidRPr="5EA2B2C5">
        <w:rPr>
          <w:rFonts w:ascii="Arial" w:hAnsi="Arial" w:cs="Arial"/>
          <w:sz w:val="26"/>
          <w:szCs w:val="26"/>
        </w:rPr>
        <w:t xml:space="preserve">I will communicate via your </w:t>
      </w:r>
      <w:r w:rsidRPr="5EA2B2C5">
        <w:rPr>
          <w:rFonts w:ascii="Arial" w:hAnsi="Arial" w:cs="Arial"/>
          <w:b/>
          <w:bCs/>
          <w:sz w:val="26"/>
          <w:szCs w:val="26"/>
        </w:rPr>
        <w:t>preferred means.</w:t>
      </w:r>
      <w:r w:rsidRPr="5EA2B2C5">
        <w:rPr>
          <w:rFonts w:ascii="Arial" w:hAnsi="Arial" w:cs="Arial"/>
          <w:sz w:val="26"/>
          <w:szCs w:val="26"/>
        </w:rPr>
        <w:t xml:space="preserve"> This could be through email, text, voice call, video call, WhatsApp, </w:t>
      </w:r>
      <w:r>
        <w:rPr>
          <w:rFonts w:ascii="Arial" w:hAnsi="Arial" w:cs="Arial"/>
          <w:sz w:val="26"/>
          <w:szCs w:val="26"/>
        </w:rPr>
        <w:t>social media</w:t>
      </w:r>
      <w:r w:rsidRPr="5EA2B2C5">
        <w:rPr>
          <w:rFonts w:ascii="Arial" w:hAnsi="Arial" w:cs="Arial"/>
          <w:sz w:val="26"/>
          <w:szCs w:val="26"/>
        </w:rPr>
        <w:t xml:space="preserve"> messaging.</w:t>
      </w:r>
    </w:p>
    <w:p w14:paraId="7B6D60F5" w14:textId="77777777" w:rsidR="00E41542" w:rsidRPr="00514E5A" w:rsidRDefault="00E41542" w:rsidP="00E41542">
      <w:pPr>
        <w:pStyle w:val="ListParagraph"/>
        <w:widowControl w:val="0"/>
        <w:numPr>
          <w:ilvl w:val="0"/>
          <w:numId w:val="4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6"/>
          <w:szCs w:val="26"/>
        </w:rPr>
      </w:pPr>
      <w:r w:rsidRPr="00514E5A">
        <w:rPr>
          <w:rFonts w:ascii="Arial" w:hAnsi="Arial" w:cs="Arial"/>
          <w:sz w:val="26"/>
          <w:szCs w:val="26"/>
        </w:rPr>
        <w:lastRenderedPageBreak/>
        <w:t xml:space="preserve">I will be </w:t>
      </w:r>
      <w:r w:rsidRPr="00D16E8E">
        <w:rPr>
          <w:rFonts w:ascii="Arial" w:hAnsi="Arial" w:cs="Arial"/>
          <w:b/>
          <w:sz w:val="26"/>
          <w:szCs w:val="26"/>
        </w:rPr>
        <w:t>flexible about times/dates</w:t>
      </w:r>
      <w:r w:rsidRPr="00514E5A">
        <w:rPr>
          <w:rFonts w:ascii="Arial" w:hAnsi="Arial" w:cs="Arial"/>
          <w:sz w:val="26"/>
          <w:szCs w:val="26"/>
        </w:rPr>
        <w:t xml:space="preserve"> for us to meet. We will schedule them according to when works best for you.</w:t>
      </w:r>
    </w:p>
    <w:p w14:paraId="2E2D933D" w14:textId="77777777" w:rsidR="00E41542" w:rsidRPr="00514E5A" w:rsidRDefault="00E41542" w:rsidP="00E41542">
      <w:pPr>
        <w:pStyle w:val="ListParagraph"/>
        <w:widowControl w:val="0"/>
        <w:numPr>
          <w:ilvl w:val="0"/>
          <w:numId w:val="4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6"/>
          <w:szCs w:val="26"/>
        </w:rPr>
      </w:pPr>
      <w:r w:rsidRPr="00514E5A">
        <w:rPr>
          <w:rFonts w:ascii="Arial" w:hAnsi="Arial" w:cs="Arial"/>
          <w:sz w:val="26"/>
          <w:szCs w:val="26"/>
        </w:rPr>
        <w:t xml:space="preserve">I will </w:t>
      </w:r>
      <w:r w:rsidRPr="00D16E8E">
        <w:rPr>
          <w:rFonts w:ascii="Arial" w:hAnsi="Arial" w:cs="Arial"/>
          <w:b/>
          <w:sz w:val="26"/>
          <w:szCs w:val="26"/>
        </w:rPr>
        <w:t>reimburse your time.</w:t>
      </w:r>
      <w:r w:rsidRPr="00514E5A">
        <w:rPr>
          <w:rFonts w:ascii="Arial" w:hAnsi="Arial" w:cs="Arial"/>
          <w:sz w:val="26"/>
          <w:szCs w:val="26"/>
        </w:rPr>
        <w:t xml:space="preserve"> This will be £25 per meeting and associated activities. This will increase </w:t>
      </w:r>
      <w:r>
        <w:rPr>
          <w:rFonts w:ascii="Arial" w:hAnsi="Arial" w:cs="Arial"/>
          <w:sz w:val="26"/>
          <w:szCs w:val="26"/>
        </w:rPr>
        <w:t>when</w:t>
      </w:r>
      <w:r w:rsidRPr="00514E5A">
        <w:rPr>
          <w:rFonts w:ascii="Arial" w:hAnsi="Arial" w:cs="Arial"/>
          <w:sz w:val="26"/>
          <w:szCs w:val="26"/>
        </w:rPr>
        <w:t xml:space="preserve"> you spend more time on the project.</w:t>
      </w:r>
    </w:p>
    <w:p w14:paraId="257644C8" w14:textId="77777777" w:rsidR="00E41542" w:rsidRPr="00514E5A" w:rsidRDefault="00E41542" w:rsidP="00E41542">
      <w:pPr>
        <w:pStyle w:val="ListParagraph"/>
        <w:widowControl w:val="0"/>
        <w:numPr>
          <w:ilvl w:val="0"/>
          <w:numId w:val="4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6"/>
          <w:szCs w:val="26"/>
        </w:rPr>
      </w:pPr>
      <w:r w:rsidRPr="00514E5A">
        <w:rPr>
          <w:rFonts w:ascii="Arial" w:hAnsi="Arial" w:cs="Arial"/>
          <w:sz w:val="26"/>
          <w:szCs w:val="26"/>
        </w:rPr>
        <w:t xml:space="preserve">I will </w:t>
      </w:r>
      <w:r>
        <w:rPr>
          <w:rFonts w:ascii="Arial" w:hAnsi="Arial" w:cs="Arial"/>
          <w:sz w:val="26"/>
          <w:szCs w:val="26"/>
        </w:rPr>
        <w:t xml:space="preserve">record your </w:t>
      </w:r>
      <w:r w:rsidRPr="00D16E8E">
        <w:rPr>
          <w:rFonts w:ascii="Arial" w:hAnsi="Arial" w:cs="Arial"/>
          <w:b/>
          <w:sz w:val="26"/>
          <w:szCs w:val="26"/>
        </w:rPr>
        <w:t>personal goals</w:t>
      </w:r>
      <w:r>
        <w:rPr>
          <w:rFonts w:ascii="Arial" w:hAnsi="Arial" w:cs="Arial"/>
          <w:sz w:val="26"/>
          <w:szCs w:val="26"/>
        </w:rPr>
        <w:t xml:space="preserve"> (i.e. what you want to gain from being a part of the group). I will then endeavour to support this throughout.</w:t>
      </w:r>
    </w:p>
    <w:p w14:paraId="45397A48" w14:textId="77777777" w:rsidR="00E41542" w:rsidRDefault="00E41542" w:rsidP="00E41542">
      <w:pPr>
        <w:pStyle w:val="ListParagraph"/>
        <w:widowControl w:val="0"/>
        <w:numPr>
          <w:ilvl w:val="0"/>
          <w:numId w:val="4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6"/>
          <w:szCs w:val="26"/>
        </w:rPr>
      </w:pPr>
      <w:r w:rsidRPr="00514E5A">
        <w:rPr>
          <w:rFonts w:ascii="Arial" w:hAnsi="Arial" w:cs="Arial"/>
          <w:sz w:val="26"/>
          <w:szCs w:val="26"/>
        </w:rPr>
        <w:t xml:space="preserve">I will keep an </w:t>
      </w:r>
      <w:r w:rsidRPr="00D16E8E">
        <w:rPr>
          <w:rFonts w:ascii="Arial" w:hAnsi="Arial" w:cs="Arial"/>
          <w:b/>
          <w:sz w:val="26"/>
          <w:szCs w:val="26"/>
        </w:rPr>
        <w:t>‘impact log’</w:t>
      </w:r>
      <w:r w:rsidRPr="00514E5A">
        <w:rPr>
          <w:rFonts w:ascii="Arial" w:hAnsi="Arial" w:cs="Arial"/>
          <w:sz w:val="26"/>
          <w:szCs w:val="26"/>
        </w:rPr>
        <w:t xml:space="preserve"> to r</w:t>
      </w:r>
      <w:r>
        <w:rPr>
          <w:rFonts w:ascii="Arial" w:hAnsi="Arial" w:cs="Arial"/>
          <w:sz w:val="26"/>
          <w:szCs w:val="26"/>
        </w:rPr>
        <w:t xml:space="preserve">ecord the impact of our steering group work on this project. </w:t>
      </w:r>
      <w:r w:rsidRPr="00581800">
        <w:rPr>
          <w:rFonts w:ascii="Arial" w:hAnsi="Arial" w:cs="Arial"/>
          <w:sz w:val="26"/>
          <w:szCs w:val="26"/>
        </w:rPr>
        <w:t xml:space="preserve">I will share this with you every 3-4 months. </w:t>
      </w:r>
    </w:p>
    <w:p w14:paraId="4914FCE3" w14:textId="77777777" w:rsidR="00E41542" w:rsidRDefault="00E41542" w:rsidP="00E41542">
      <w:pPr>
        <w:pStyle w:val="ListParagraph"/>
        <w:widowControl w:val="0"/>
        <w:numPr>
          <w:ilvl w:val="0"/>
          <w:numId w:val="4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sz w:val="26"/>
          <w:szCs w:val="26"/>
        </w:rPr>
        <w:t xml:space="preserve">Before each steering group meeting I will </w:t>
      </w:r>
      <w:r w:rsidRPr="00D16E8E">
        <w:rPr>
          <w:rFonts w:ascii="Arial" w:hAnsi="Arial" w:cs="Arial"/>
          <w:b/>
          <w:sz w:val="26"/>
          <w:szCs w:val="26"/>
        </w:rPr>
        <w:t>share an agenda</w:t>
      </w:r>
      <w:r>
        <w:rPr>
          <w:rFonts w:ascii="Arial" w:hAnsi="Arial" w:cs="Arial"/>
          <w:sz w:val="26"/>
          <w:szCs w:val="26"/>
        </w:rPr>
        <w:t>, so you know what to expect</w:t>
      </w:r>
    </w:p>
    <w:p w14:paraId="45367D69" w14:textId="77777777" w:rsidR="00E41542" w:rsidRPr="00581800" w:rsidRDefault="00E41542" w:rsidP="00E41542">
      <w:pPr>
        <w:pStyle w:val="ListParagraph"/>
        <w:widowControl w:val="0"/>
        <w:numPr>
          <w:ilvl w:val="0"/>
          <w:numId w:val="4"/>
        </w:numPr>
        <w:tabs>
          <w:tab w:val="left" w:pos="508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sz w:val="26"/>
          <w:szCs w:val="26"/>
        </w:rPr>
        <w:t xml:space="preserve">After each steering group meeting I will </w:t>
      </w:r>
      <w:r w:rsidRPr="00D16E8E">
        <w:rPr>
          <w:rFonts w:ascii="Arial" w:hAnsi="Arial" w:cs="Arial"/>
          <w:b/>
          <w:sz w:val="26"/>
          <w:szCs w:val="26"/>
        </w:rPr>
        <w:t xml:space="preserve">share meeting </w:t>
      </w:r>
      <w:r>
        <w:rPr>
          <w:rFonts w:ascii="Arial" w:hAnsi="Arial" w:cs="Arial"/>
          <w:b/>
          <w:sz w:val="26"/>
          <w:szCs w:val="26"/>
        </w:rPr>
        <w:t>notes</w:t>
      </w:r>
      <w:r>
        <w:rPr>
          <w:rFonts w:ascii="Arial" w:hAnsi="Arial" w:cs="Arial"/>
          <w:sz w:val="26"/>
          <w:szCs w:val="26"/>
        </w:rPr>
        <w:t>, which you can then add to/amend if needed</w:t>
      </w:r>
    </w:p>
    <w:p w14:paraId="085F143D" w14:textId="27AB3D33" w:rsidR="00E41542" w:rsidRDefault="00E41542" w:rsidP="00E41542">
      <w:pPr>
        <w:rPr>
          <w:rFonts w:ascii="Calibri" w:hAnsi="Calibri" w:cs="Calibri"/>
          <w:b/>
          <w:color w:val="000000" w:themeColor="text1"/>
        </w:rPr>
      </w:pPr>
    </w:p>
    <w:p w14:paraId="78CF7856" w14:textId="77777777" w:rsidR="00E41542" w:rsidRPr="00E41542" w:rsidRDefault="00E41542" w:rsidP="00E41542">
      <w:pPr>
        <w:rPr>
          <w:rFonts w:ascii="Calibri" w:hAnsi="Calibri" w:cs="Calibri"/>
          <w:b/>
          <w:bCs/>
          <w:u w:val="single"/>
        </w:rPr>
      </w:pPr>
    </w:p>
    <w:sectPr w:rsidR="00E41542" w:rsidRPr="00E415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3CC3D0" w14:textId="77777777" w:rsidR="00CF1F2F" w:rsidRDefault="00CF1F2F" w:rsidP="00E41542">
      <w:pPr>
        <w:spacing w:after="0" w:line="240" w:lineRule="auto"/>
      </w:pPr>
      <w:r>
        <w:separator/>
      </w:r>
    </w:p>
  </w:endnote>
  <w:endnote w:type="continuationSeparator" w:id="0">
    <w:p w14:paraId="270CA318" w14:textId="77777777" w:rsidR="00CF1F2F" w:rsidRDefault="00CF1F2F" w:rsidP="00E41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07B70" w14:textId="77777777" w:rsidR="00CF1F2F" w:rsidRDefault="00CF1F2F" w:rsidP="00E41542">
      <w:pPr>
        <w:spacing w:after="0" w:line="240" w:lineRule="auto"/>
      </w:pPr>
      <w:r>
        <w:separator/>
      </w:r>
    </w:p>
  </w:footnote>
  <w:footnote w:type="continuationSeparator" w:id="0">
    <w:p w14:paraId="5EF365E3" w14:textId="77777777" w:rsidR="00CF1F2F" w:rsidRDefault="00CF1F2F" w:rsidP="00E415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53C2A"/>
    <w:multiLevelType w:val="hybridMultilevel"/>
    <w:tmpl w:val="B704B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BA748C"/>
    <w:multiLevelType w:val="hybridMultilevel"/>
    <w:tmpl w:val="CAFE0E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896681"/>
    <w:multiLevelType w:val="hybridMultilevel"/>
    <w:tmpl w:val="D46A7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5C625C"/>
    <w:multiLevelType w:val="hybridMultilevel"/>
    <w:tmpl w:val="D46A7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4063159">
    <w:abstractNumId w:val="0"/>
  </w:num>
  <w:num w:numId="2" w16cid:durableId="1046179780">
    <w:abstractNumId w:val="1"/>
  </w:num>
  <w:num w:numId="3" w16cid:durableId="1626156645">
    <w:abstractNumId w:val="3"/>
  </w:num>
  <w:num w:numId="4" w16cid:durableId="7656579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542"/>
    <w:rsid w:val="00001874"/>
    <w:rsid w:val="0001752B"/>
    <w:rsid w:val="00022F7C"/>
    <w:rsid w:val="00027534"/>
    <w:rsid w:val="000349AE"/>
    <w:rsid w:val="000503C1"/>
    <w:rsid w:val="000514C2"/>
    <w:rsid w:val="00066635"/>
    <w:rsid w:val="00067FA4"/>
    <w:rsid w:val="00072956"/>
    <w:rsid w:val="00073810"/>
    <w:rsid w:val="0007435F"/>
    <w:rsid w:val="000857C3"/>
    <w:rsid w:val="00085B58"/>
    <w:rsid w:val="0009109A"/>
    <w:rsid w:val="00097FD6"/>
    <w:rsid w:val="000A112A"/>
    <w:rsid w:val="000B1DA4"/>
    <w:rsid w:val="000B6A35"/>
    <w:rsid w:val="000B7A45"/>
    <w:rsid w:val="000C49B4"/>
    <w:rsid w:val="000D4247"/>
    <w:rsid w:val="000D6BE9"/>
    <w:rsid w:val="000D7CB5"/>
    <w:rsid w:val="000E2E36"/>
    <w:rsid w:val="000E2EBF"/>
    <w:rsid w:val="000F0B23"/>
    <w:rsid w:val="000F1D9F"/>
    <w:rsid w:val="000F54CF"/>
    <w:rsid w:val="00110F52"/>
    <w:rsid w:val="00111283"/>
    <w:rsid w:val="00117800"/>
    <w:rsid w:val="00117899"/>
    <w:rsid w:val="0012164F"/>
    <w:rsid w:val="00127659"/>
    <w:rsid w:val="00131265"/>
    <w:rsid w:val="0013347B"/>
    <w:rsid w:val="001341CF"/>
    <w:rsid w:val="00134247"/>
    <w:rsid w:val="001343B4"/>
    <w:rsid w:val="001353C4"/>
    <w:rsid w:val="001356A5"/>
    <w:rsid w:val="001418E2"/>
    <w:rsid w:val="0014198B"/>
    <w:rsid w:val="0014208C"/>
    <w:rsid w:val="00142AFF"/>
    <w:rsid w:val="00143A5C"/>
    <w:rsid w:val="00144314"/>
    <w:rsid w:val="00147705"/>
    <w:rsid w:val="00152DAB"/>
    <w:rsid w:val="00153CAA"/>
    <w:rsid w:val="00155467"/>
    <w:rsid w:val="00170B16"/>
    <w:rsid w:val="00174C83"/>
    <w:rsid w:val="00180E13"/>
    <w:rsid w:val="0018184C"/>
    <w:rsid w:val="00183C3A"/>
    <w:rsid w:val="00186961"/>
    <w:rsid w:val="00186BFE"/>
    <w:rsid w:val="001A2061"/>
    <w:rsid w:val="001B17C2"/>
    <w:rsid w:val="001C0F9C"/>
    <w:rsid w:val="001C1EE3"/>
    <w:rsid w:val="001C213D"/>
    <w:rsid w:val="001C4764"/>
    <w:rsid w:val="001C5628"/>
    <w:rsid w:val="001D0764"/>
    <w:rsid w:val="001D2D1A"/>
    <w:rsid w:val="00201E22"/>
    <w:rsid w:val="00203212"/>
    <w:rsid w:val="00205E5E"/>
    <w:rsid w:val="002065DD"/>
    <w:rsid w:val="00210AA2"/>
    <w:rsid w:val="00215DB8"/>
    <w:rsid w:val="00217197"/>
    <w:rsid w:val="00220128"/>
    <w:rsid w:val="00234A2F"/>
    <w:rsid w:val="0024069A"/>
    <w:rsid w:val="00240C81"/>
    <w:rsid w:val="00247F7A"/>
    <w:rsid w:val="00252513"/>
    <w:rsid w:val="0025779D"/>
    <w:rsid w:val="00262038"/>
    <w:rsid w:val="002648C1"/>
    <w:rsid w:val="00266C43"/>
    <w:rsid w:val="00270EC0"/>
    <w:rsid w:val="0028437C"/>
    <w:rsid w:val="00286320"/>
    <w:rsid w:val="002866E1"/>
    <w:rsid w:val="00287571"/>
    <w:rsid w:val="00292579"/>
    <w:rsid w:val="00293840"/>
    <w:rsid w:val="002939C7"/>
    <w:rsid w:val="002A4AE2"/>
    <w:rsid w:val="002A5477"/>
    <w:rsid w:val="002A5D1D"/>
    <w:rsid w:val="002B00DD"/>
    <w:rsid w:val="002B0668"/>
    <w:rsid w:val="002B4325"/>
    <w:rsid w:val="002B4948"/>
    <w:rsid w:val="002B5137"/>
    <w:rsid w:val="002B675A"/>
    <w:rsid w:val="002C01FA"/>
    <w:rsid w:val="002C175A"/>
    <w:rsid w:val="002C23B2"/>
    <w:rsid w:val="002C2CA5"/>
    <w:rsid w:val="002C30C4"/>
    <w:rsid w:val="002D0293"/>
    <w:rsid w:val="002D3867"/>
    <w:rsid w:val="002D44F9"/>
    <w:rsid w:val="002D758A"/>
    <w:rsid w:val="002E53F6"/>
    <w:rsid w:val="002E56AC"/>
    <w:rsid w:val="002E5F1E"/>
    <w:rsid w:val="002F06A5"/>
    <w:rsid w:val="00303C04"/>
    <w:rsid w:val="00310B64"/>
    <w:rsid w:val="00326109"/>
    <w:rsid w:val="00327A31"/>
    <w:rsid w:val="00327FA2"/>
    <w:rsid w:val="003326C3"/>
    <w:rsid w:val="00336788"/>
    <w:rsid w:val="00344BAF"/>
    <w:rsid w:val="00355256"/>
    <w:rsid w:val="003552E0"/>
    <w:rsid w:val="00364480"/>
    <w:rsid w:val="003674E1"/>
    <w:rsid w:val="00370E48"/>
    <w:rsid w:val="0037230E"/>
    <w:rsid w:val="00391ADC"/>
    <w:rsid w:val="00392949"/>
    <w:rsid w:val="003A65BD"/>
    <w:rsid w:val="003B1392"/>
    <w:rsid w:val="003B1902"/>
    <w:rsid w:val="003B1A2B"/>
    <w:rsid w:val="003B1C3D"/>
    <w:rsid w:val="003B582C"/>
    <w:rsid w:val="003C02D9"/>
    <w:rsid w:val="003D7DEE"/>
    <w:rsid w:val="003E33F0"/>
    <w:rsid w:val="003E3540"/>
    <w:rsid w:val="00402525"/>
    <w:rsid w:val="004037B4"/>
    <w:rsid w:val="00405328"/>
    <w:rsid w:val="004132CE"/>
    <w:rsid w:val="00415249"/>
    <w:rsid w:val="00420208"/>
    <w:rsid w:val="00420315"/>
    <w:rsid w:val="00424A69"/>
    <w:rsid w:val="00425C57"/>
    <w:rsid w:val="00433C93"/>
    <w:rsid w:val="00440EB6"/>
    <w:rsid w:val="004478E8"/>
    <w:rsid w:val="00452425"/>
    <w:rsid w:val="00452707"/>
    <w:rsid w:val="00455760"/>
    <w:rsid w:val="00456DCC"/>
    <w:rsid w:val="004610D2"/>
    <w:rsid w:val="00461FE6"/>
    <w:rsid w:val="00471A36"/>
    <w:rsid w:val="004774EE"/>
    <w:rsid w:val="00477590"/>
    <w:rsid w:val="00485F47"/>
    <w:rsid w:val="00490F2C"/>
    <w:rsid w:val="00492640"/>
    <w:rsid w:val="004953A4"/>
    <w:rsid w:val="004A5A14"/>
    <w:rsid w:val="004B054E"/>
    <w:rsid w:val="004B2AED"/>
    <w:rsid w:val="004B535D"/>
    <w:rsid w:val="004B7DC8"/>
    <w:rsid w:val="004C1FCA"/>
    <w:rsid w:val="004C230A"/>
    <w:rsid w:val="004C3CD6"/>
    <w:rsid w:val="004D46E9"/>
    <w:rsid w:val="004D711F"/>
    <w:rsid w:val="004E14D7"/>
    <w:rsid w:val="004E2104"/>
    <w:rsid w:val="004E3D1D"/>
    <w:rsid w:val="004E486B"/>
    <w:rsid w:val="004E7472"/>
    <w:rsid w:val="004E75EA"/>
    <w:rsid w:val="004F3295"/>
    <w:rsid w:val="00500EC5"/>
    <w:rsid w:val="00503296"/>
    <w:rsid w:val="00503931"/>
    <w:rsid w:val="00504B1D"/>
    <w:rsid w:val="005159D2"/>
    <w:rsid w:val="005170A7"/>
    <w:rsid w:val="00517665"/>
    <w:rsid w:val="00531608"/>
    <w:rsid w:val="00536429"/>
    <w:rsid w:val="00536F36"/>
    <w:rsid w:val="00541D04"/>
    <w:rsid w:val="0054255C"/>
    <w:rsid w:val="00544119"/>
    <w:rsid w:val="00550B0A"/>
    <w:rsid w:val="00557EAB"/>
    <w:rsid w:val="0056330C"/>
    <w:rsid w:val="00563EE6"/>
    <w:rsid w:val="00566A15"/>
    <w:rsid w:val="00567136"/>
    <w:rsid w:val="00576226"/>
    <w:rsid w:val="00580B9B"/>
    <w:rsid w:val="0058548D"/>
    <w:rsid w:val="00585682"/>
    <w:rsid w:val="005912D3"/>
    <w:rsid w:val="00593979"/>
    <w:rsid w:val="005A541C"/>
    <w:rsid w:val="005A6271"/>
    <w:rsid w:val="005B042B"/>
    <w:rsid w:val="005B0535"/>
    <w:rsid w:val="005B18CF"/>
    <w:rsid w:val="005C2849"/>
    <w:rsid w:val="005C56C8"/>
    <w:rsid w:val="005D3DCA"/>
    <w:rsid w:val="005D5A89"/>
    <w:rsid w:val="005D7EEB"/>
    <w:rsid w:val="005E596C"/>
    <w:rsid w:val="00611DED"/>
    <w:rsid w:val="00612703"/>
    <w:rsid w:val="00616EB6"/>
    <w:rsid w:val="00623CA0"/>
    <w:rsid w:val="006259C7"/>
    <w:rsid w:val="00627AAA"/>
    <w:rsid w:val="00633A72"/>
    <w:rsid w:val="00635E32"/>
    <w:rsid w:val="0064085F"/>
    <w:rsid w:val="0064720F"/>
    <w:rsid w:val="00647B85"/>
    <w:rsid w:val="00650139"/>
    <w:rsid w:val="00654F9D"/>
    <w:rsid w:val="00655D2C"/>
    <w:rsid w:val="00655F58"/>
    <w:rsid w:val="00657281"/>
    <w:rsid w:val="0066313B"/>
    <w:rsid w:val="006758A8"/>
    <w:rsid w:val="00676171"/>
    <w:rsid w:val="00681F0A"/>
    <w:rsid w:val="00685937"/>
    <w:rsid w:val="006A7C91"/>
    <w:rsid w:val="006B0C5D"/>
    <w:rsid w:val="006B753E"/>
    <w:rsid w:val="006C00DA"/>
    <w:rsid w:val="006C411D"/>
    <w:rsid w:val="006C431E"/>
    <w:rsid w:val="006D0A4E"/>
    <w:rsid w:val="006D40C4"/>
    <w:rsid w:val="006D5AA3"/>
    <w:rsid w:val="006D62B9"/>
    <w:rsid w:val="006D79BE"/>
    <w:rsid w:val="006E0FCD"/>
    <w:rsid w:val="006E3A6A"/>
    <w:rsid w:val="006E7450"/>
    <w:rsid w:val="006F0142"/>
    <w:rsid w:val="006F110D"/>
    <w:rsid w:val="006F4900"/>
    <w:rsid w:val="006F6DDC"/>
    <w:rsid w:val="006F762B"/>
    <w:rsid w:val="007014CC"/>
    <w:rsid w:val="00701875"/>
    <w:rsid w:val="00702B88"/>
    <w:rsid w:val="007030F7"/>
    <w:rsid w:val="00704325"/>
    <w:rsid w:val="00704C9D"/>
    <w:rsid w:val="007067CD"/>
    <w:rsid w:val="0071330F"/>
    <w:rsid w:val="00715A2F"/>
    <w:rsid w:val="007175EB"/>
    <w:rsid w:val="00720EF8"/>
    <w:rsid w:val="00722667"/>
    <w:rsid w:val="007247DF"/>
    <w:rsid w:val="0072599F"/>
    <w:rsid w:val="0073148A"/>
    <w:rsid w:val="00733269"/>
    <w:rsid w:val="0073656A"/>
    <w:rsid w:val="007366A7"/>
    <w:rsid w:val="00741B85"/>
    <w:rsid w:val="00747DF6"/>
    <w:rsid w:val="00752F68"/>
    <w:rsid w:val="007552A7"/>
    <w:rsid w:val="00760F50"/>
    <w:rsid w:val="00763389"/>
    <w:rsid w:val="0076427C"/>
    <w:rsid w:val="007675FD"/>
    <w:rsid w:val="00777E46"/>
    <w:rsid w:val="0078500C"/>
    <w:rsid w:val="00795DE5"/>
    <w:rsid w:val="00796081"/>
    <w:rsid w:val="007968A6"/>
    <w:rsid w:val="0079696F"/>
    <w:rsid w:val="00797C35"/>
    <w:rsid w:val="007A1BCD"/>
    <w:rsid w:val="007A2908"/>
    <w:rsid w:val="007A5B8D"/>
    <w:rsid w:val="007B2BC2"/>
    <w:rsid w:val="007B4BD9"/>
    <w:rsid w:val="007C19E8"/>
    <w:rsid w:val="007C1A44"/>
    <w:rsid w:val="007C53A3"/>
    <w:rsid w:val="007C6200"/>
    <w:rsid w:val="007C6363"/>
    <w:rsid w:val="007D3F41"/>
    <w:rsid w:val="007D4296"/>
    <w:rsid w:val="007D4EB5"/>
    <w:rsid w:val="007F14FE"/>
    <w:rsid w:val="007F191C"/>
    <w:rsid w:val="008111E6"/>
    <w:rsid w:val="00812388"/>
    <w:rsid w:val="00814035"/>
    <w:rsid w:val="00815825"/>
    <w:rsid w:val="008230B3"/>
    <w:rsid w:val="00824569"/>
    <w:rsid w:val="0082585A"/>
    <w:rsid w:val="00830C92"/>
    <w:rsid w:val="008312F9"/>
    <w:rsid w:val="0083165F"/>
    <w:rsid w:val="008412DB"/>
    <w:rsid w:val="00847BE2"/>
    <w:rsid w:val="00860D6E"/>
    <w:rsid w:val="00862B10"/>
    <w:rsid w:val="00862B82"/>
    <w:rsid w:val="0086603C"/>
    <w:rsid w:val="00871D0E"/>
    <w:rsid w:val="008721D6"/>
    <w:rsid w:val="00882765"/>
    <w:rsid w:val="00885A81"/>
    <w:rsid w:val="008904D3"/>
    <w:rsid w:val="008A23F1"/>
    <w:rsid w:val="008A2F93"/>
    <w:rsid w:val="008A4DA4"/>
    <w:rsid w:val="008B537D"/>
    <w:rsid w:val="008B6E4F"/>
    <w:rsid w:val="008C361E"/>
    <w:rsid w:val="008C4C7B"/>
    <w:rsid w:val="008C6D7A"/>
    <w:rsid w:val="008D0D31"/>
    <w:rsid w:val="008D2F88"/>
    <w:rsid w:val="008D465A"/>
    <w:rsid w:val="008D66B9"/>
    <w:rsid w:val="008E0470"/>
    <w:rsid w:val="008E6EBD"/>
    <w:rsid w:val="008F0492"/>
    <w:rsid w:val="009112E4"/>
    <w:rsid w:val="00914B11"/>
    <w:rsid w:val="009160FB"/>
    <w:rsid w:val="00921AA9"/>
    <w:rsid w:val="00921E30"/>
    <w:rsid w:val="009238A0"/>
    <w:rsid w:val="00925A7F"/>
    <w:rsid w:val="0094239A"/>
    <w:rsid w:val="00942CFF"/>
    <w:rsid w:val="00950D70"/>
    <w:rsid w:val="00954443"/>
    <w:rsid w:val="00957E2A"/>
    <w:rsid w:val="009631B8"/>
    <w:rsid w:val="00964D50"/>
    <w:rsid w:val="00966A4E"/>
    <w:rsid w:val="0099449C"/>
    <w:rsid w:val="009A47C5"/>
    <w:rsid w:val="009A6F70"/>
    <w:rsid w:val="009A76A2"/>
    <w:rsid w:val="009A778A"/>
    <w:rsid w:val="009B1BC7"/>
    <w:rsid w:val="009B76E6"/>
    <w:rsid w:val="009C2DB2"/>
    <w:rsid w:val="009D17BC"/>
    <w:rsid w:val="009D586A"/>
    <w:rsid w:val="009E0647"/>
    <w:rsid w:val="009E2A6D"/>
    <w:rsid w:val="009E51A5"/>
    <w:rsid w:val="009F10C1"/>
    <w:rsid w:val="00A06AC9"/>
    <w:rsid w:val="00A27D89"/>
    <w:rsid w:val="00A300AB"/>
    <w:rsid w:val="00A350DA"/>
    <w:rsid w:val="00A37043"/>
    <w:rsid w:val="00A37064"/>
    <w:rsid w:val="00A40DD4"/>
    <w:rsid w:val="00A41CCA"/>
    <w:rsid w:val="00A5002C"/>
    <w:rsid w:val="00A50C7B"/>
    <w:rsid w:val="00A57CDC"/>
    <w:rsid w:val="00A6003A"/>
    <w:rsid w:val="00A60246"/>
    <w:rsid w:val="00A6282D"/>
    <w:rsid w:val="00A739CA"/>
    <w:rsid w:val="00A80470"/>
    <w:rsid w:val="00A8581B"/>
    <w:rsid w:val="00A86CBE"/>
    <w:rsid w:val="00A877C3"/>
    <w:rsid w:val="00A8784E"/>
    <w:rsid w:val="00A9280E"/>
    <w:rsid w:val="00A930A5"/>
    <w:rsid w:val="00A95AED"/>
    <w:rsid w:val="00A97D4C"/>
    <w:rsid w:val="00AA3E98"/>
    <w:rsid w:val="00AC17AA"/>
    <w:rsid w:val="00AC1FD2"/>
    <w:rsid w:val="00AD02AF"/>
    <w:rsid w:val="00AD50E6"/>
    <w:rsid w:val="00AD577F"/>
    <w:rsid w:val="00AE04F0"/>
    <w:rsid w:val="00AE6EE4"/>
    <w:rsid w:val="00AF12C1"/>
    <w:rsid w:val="00AF731F"/>
    <w:rsid w:val="00B00421"/>
    <w:rsid w:val="00B0299D"/>
    <w:rsid w:val="00B037D9"/>
    <w:rsid w:val="00B04DC5"/>
    <w:rsid w:val="00B1259B"/>
    <w:rsid w:val="00B17678"/>
    <w:rsid w:val="00B23B40"/>
    <w:rsid w:val="00B2479B"/>
    <w:rsid w:val="00B33E9C"/>
    <w:rsid w:val="00B348C5"/>
    <w:rsid w:val="00B35923"/>
    <w:rsid w:val="00B5128B"/>
    <w:rsid w:val="00B539F8"/>
    <w:rsid w:val="00B6118A"/>
    <w:rsid w:val="00B64424"/>
    <w:rsid w:val="00B64DD7"/>
    <w:rsid w:val="00B66989"/>
    <w:rsid w:val="00B6699F"/>
    <w:rsid w:val="00B77D38"/>
    <w:rsid w:val="00B80D4E"/>
    <w:rsid w:val="00B816AE"/>
    <w:rsid w:val="00B84A2B"/>
    <w:rsid w:val="00B90624"/>
    <w:rsid w:val="00B92777"/>
    <w:rsid w:val="00B9366C"/>
    <w:rsid w:val="00B94580"/>
    <w:rsid w:val="00B9655B"/>
    <w:rsid w:val="00BA10E9"/>
    <w:rsid w:val="00BA681B"/>
    <w:rsid w:val="00BB376B"/>
    <w:rsid w:val="00BB42D3"/>
    <w:rsid w:val="00BB7BE1"/>
    <w:rsid w:val="00BC06A0"/>
    <w:rsid w:val="00BC6F44"/>
    <w:rsid w:val="00BD1F32"/>
    <w:rsid w:val="00BD2233"/>
    <w:rsid w:val="00BD7BD3"/>
    <w:rsid w:val="00BE00E7"/>
    <w:rsid w:val="00BE3506"/>
    <w:rsid w:val="00BF0671"/>
    <w:rsid w:val="00C05070"/>
    <w:rsid w:val="00C05B4F"/>
    <w:rsid w:val="00C10C2C"/>
    <w:rsid w:val="00C16479"/>
    <w:rsid w:val="00C20D74"/>
    <w:rsid w:val="00C27F05"/>
    <w:rsid w:val="00C30F50"/>
    <w:rsid w:val="00C31209"/>
    <w:rsid w:val="00C615BE"/>
    <w:rsid w:val="00C81A84"/>
    <w:rsid w:val="00C84009"/>
    <w:rsid w:val="00C8677C"/>
    <w:rsid w:val="00C911EF"/>
    <w:rsid w:val="00CA0C03"/>
    <w:rsid w:val="00CA3ABF"/>
    <w:rsid w:val="00CA5D39"/>
    <w:rsid w:val="00CA667D"/>
    <w:rsid w:val="00CB246B"/>
    <w:rsid w:val="00CB2C54"/>
    <w:rsid w:val="00CB324E"/>
    <w:rsid w:val="00CB3978"/>
    <w:rsid w:val="00CC21C6"/>
    <w:rsid w:val="00CD21CB"/>
    <w:rsid w:val="00CD6CD0"/>
    <w:rsid w:val="00CF1F2F"/>
    <w:rsid w:val="00CF6B5E"/>
    <w:rsid w:val="00CF7E92"/>
    <w:rsid w:val="00D004C8"/>
    <w:rsid w:val="00D04126"/>
    <w:rsid w:val="00D10EF4"/>
    <w:rsid w:val="00D12D2A"/>
    <w:rsid w:val="00D13F9F"/>
    <w:rsid w:val="00D14EB4"/>
    <w:rsid w:val="00D2785A"/>
    <w:rsid w:val="00D3505D"/>
    <w:rsid w:val="00D35D34"/>
    <w:rsid w:val="00D41E74"/>
    <w:rsid w:val="00D437E0"/>
    <w:rsid w:val="00D57725"/>
    <w:rsid w:val="00D6372D"/>
    <w:rsid w:val="00D655D5"/>
    <w:rsid w:val="00D71F1D"/>
    <w:rsid w:val="00D73E36"/>
    <w:rsid w:val="00D810E9"/>
    <w:rsid w:val="00D87AED"/>
    <w:rsid w:val="00D96F54"/>
    <w:rsid w:val="00DA056E"/>
    <w:rsid w:val="00DA15EF"/>
    <w:rsid w:val="00DC13F9"/>
    <w:rsid w:val="00DC1C7F"/>
    <w:rsid w:val="00DD20DA"/>
    <w:rsid w:val="00DD25A4"/>
    <w:rsid w:val="00E02CEA"/>
    <w:rsid w:val="00E03FF8"/>
    <w:rsid w:val="00E05A17"/>
    <w:rsid w:val="00E10CD1"/>
    <w:rsid w:val="00E15EED"/>
    <w:rsid w:val="00E17EE6"/>
    <w:rsid w:val="00E24B28"/>
    <w:rsid w:val="00E27B37"/>
    <w:rsid w:val="00E3029E"/>
    <w:rsid w:val="00E36BC5"/>
    <w:rsid w:val="00E41542"/>
    <w:rsid w:val="00E4483D"/>
    <w:rsid w:val="00E44F14"/>
    <w:rsid w:val="00E46BFC"/>
    <w:rsid w:val="00E558B0"/>
    <w:rsid w:val="00E56811"/>
    <w:rsid w:val="00E604F0"/>
    <w:rsid w:val="00E62EAC"/>
    <w:rsid w:val="00E66BEB"/>
    <w:rsid w:val="00E71998"/>
    <w:rsid w:val="00E817CD"/>
    <w:rsid w:val="00E81FA0"/>
    <w:rsid w:val="00E838A6"/>
    <w:rsid w:val="00E85636"/>
    <w:rsid w:val="00E862A9"/>
    <w:rsid w:val="00E90458"/>
    <w:rsid w:val="00EA3920"/>
    <w:rsid w:val="00EA51EA"/>
    <w:rsid w:val="00EC0370"/>
    <w:rsid w:val="00EC5673"/>
    <w:rsid w:val="00ED10B7"/>
    <w:rsid w:val="00ED1C74"/>
    <w:rsid w:val="00ED4608"/>
    <w:rsid w:val="00ED529B"/>
    <w:rsid w:val="00ED5DA6"/>
    <w:rsid w:val="00ED6316"/>
    <w:rsid w:val="00ED6779"/>
    <w:rsid w:val="00EE08A9"/>
    <w:rsid w:val="00EE26DF"/>
    <w:rsid w:val="00EE47E6"/>
    <w:rsid w:val="00EE6257"/>
    <w:rsid w:val="00EF6B55"/>
    <w:rsid w:val="00F0043D"/>
    <w:rsid w:val="00F01459"/>
    <w:rsid w:val="00F041AB"/>
    <w:rsid w:val="00F04B0C"/>
    <w:rsid w:val="00F070AF"/>
    <w:rsid w:val="00F15C50"/>
    <w:rsid w:val="00F16C85"/>
    <w:rsid w:val="00F2058F"/>
    <w:rsid w:val="00F23DAC"/>
    <w:rsid w:val="00F4307A"/>
    <w:rsid w:val="00F463EF"/>
    <w:rsid w:val="00F475FF"/>
    <w:rsid w:val="00F50B07"/>
    <w:rsid w:val="00F5186A"/>
    <w:rsid w:val="00F52809"/>
    <w:rsid w:val="00F53555"/>
    <w:rsid w:val="00F54151"/>
    <w:rsid w:val="00F703AE"/>
    <w:rsid w:val="00F70F95"/>
    <w:rsid w:val="00F764BE"/>
    <w:rsid w:val="00F7703E"/>
    <w:rsid w:val="00F776AC"/>
    <w:rsid w:val="00F84E1D"/>
    <w:rsid w:val="00F87EE5"/>
    <w:rsid w:val="00F93D88"/>
    <w:rsid w:val="00F97258"/>
    <w:rsid w:val="00FA20A6"/>
    <w:rsid w:val="00FA563E"/>
    <w:rsid w:val="00FA7E79"/>
    <w:rsid w:val="00FB0057"/>
    <w:rsid w:val="00FB0680"/>
    <w:rsid w:val="00FB15C9"/>
    <w:rsid w:val="00FB5B69"/>
    <w:rsid w:val="00FB7831"/>
    <w:rsid w:val="00FB791F"/>
    <w:rsid w:val="00FC49E9"/>
    <w:rsid w:val="00FC4AB1"/>
    <w:rsid w:val="00FC6E89"/>
    <w:rsid w:val="00FD3194"/>
    <w:rsid w:val="00FD4AB1"/>
    <w:rsid w:val="00FE1260"/>
    <w:rsid w:val="00FE65C4"/>
    <w:rsid w:val="00FF18ED"/>
    <w:rsid w:val="00FF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1AC81"/>
  <w15:chartTrackingRefBased/>
  <w15:docId w15:val="{4AE1B928-CC44-7B4E-A8FC-B8D517C6A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15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5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5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5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5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5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5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5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5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5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5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5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5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5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5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5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5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5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5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5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5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5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5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5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5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5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5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5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54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41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542"/>
  </w:style>
  <w:style w:type="paragraph" w:styleId="Footer">
    <w:name w:val="footer"/>
    <w:basedOn w:val="Normal"/>
    <w:link w:val="FooterChar"/>
    <w:uiPriority w:val="99"/>
    <w:unhideWhenUsed/>
    <w:rsid w:val="00E41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RS, Lucy (SUSSEX COMMUNITY NHS FOUNDATION TRUST)</dc:creator>
  <cp:keywords/>
  <dc:description/>
  <cp:lastModifiedBy>RODGERS, Lucy (SUSSEX COMMUNITY NHS FOUNDATION TRUST)</cp:lastModifiedBy>
  <cp:revision>1</cp:revision>
  <dcterms:created xsi:type="dcterms:W3CDTF">2025-03-31T09:42:00Z</dcterms:created>
  <dcterms:modified xsi:type="dcterms:W3CDTF">2025-03-31T09:43:00Z</dcterms:modified>
</cp:coreProperties>
</file>